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1</w:t>
      </w:r>
      <w:r>
        <w:rPr>
          <w:rFonts w:cs="Times New Roman" w:ascii="Times New Roman" w:hAnsi="Times New Roman"/>
          <w:sz w:val="24"/>
        </w:rPr>
        <w:t xml:space="preserve"> KEGG signaling pathway enriched by hub gene clusters</w:t>
      </w:r>
    </w:p>
    <w:tbl>
      <w:tblPr>
        <w:tblW w:w="9075" w:type="dxa"/>
        <w:jc w:val="left"/>
        <w:tblInd w:w="1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050"/>
        <w:gridCol w:w="1080"/>
        <w:gridCol w:w="4890"/>
        <w:gridCol w:w="1005"/>
      </w:tblGrid>
      <w:tr>
        <w:trPr/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s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ust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ribute</w:t>
            </w:r>
          </w:p>
        </w:tc>
        <w:tc>
          <w:tcPr>
            <w:tcW w:w="4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GG pathway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ength</w:t>
            </w:r>
          </w:p>
        </w:tc>
      </w:tr>
      <w:tr>
        <w:trPr/>
        <w:tc>
          <w:tcPr>
            <w:tcW w:w="10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 xml:space="preserve"> vs </w:t>
            </w:r>
            <w:r>
              <w:rPr>
                <w:rFonts w:cs="Times New Roman" w:ascii="Times New Roman" w:hAnsi="Times New Roman"/>
                <w:szCs w:val="21"/>
              </w:rPr>
              <w:t>UN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uster 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  <w:tc>
          <w:tcPr>
            <w:tcW w:w="48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7 signaling pathway (mmu04657)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</w:t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uster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  <w:tc>
          <w:tcPr>
            <w:tcW w:w="4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mologous recombination (mmu03440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nconi anemia pathway (mmu03460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</w:t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uster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  <w:tc>
          <w:tcPr>
            <w:tcW w:w="4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ural killer cell mediated cytotoxicity (mmu04650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processing in endoplasmic reticulum (mmu04141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</w:t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uster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  <w:tc>
          <w:tcPr>
            <w:tcW w:w="4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CM-receptor interaction (mmu04512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telet activation (mmu04611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matopoietic cell lineage (mmu04640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ral protein interaction with cytokine and cytokine receptor (mmu04061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kine-cytokine receptor interaction (mmu04060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</w:t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uster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  <w:tc>
          <w:tcPr>
            <w:tcW w:w="4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uster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  <w:tc>
          <w:tcPr>
            <w:tcW w:w="4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rcadian rhythm (mmu04710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rcadian entrainment (mmu04713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</w:t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uster 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  <w:tc>
          <w:tcPr>
            <w:tcW w:w="4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alcoholic fatty liver disease (mmu04932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</w:tr>
      <w:tr>
        <w:trPr/>
        <w:tc>
          <w:tcPr>
            <w:tcW w:w="10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 xml:space="preserve"> vs </w:t>
            </w:r>
            <w:r>
              <w:rPr>
                <w:rFonts w:cs="Times New Roman" w:ascii="Times New Roman" w:hAnsi="Times New Roman"/>
                <w:szCs w:val="21"/>
              </w:rPr>
              <w:t>OB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ust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  <w:tc>
          <w:tcPr>
            <w:tcW w:w="4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 digestion and absorption (mmu04975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ncreatic secretion (mmu04972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digestion and absorption (mmu04974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erolipid metabolism (mmu00561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fluenza A (mmu05164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</w:t>
            </w:r>
          </w:p>
        </w:tc>
      </w:tr>
      <w:tr>
        <w:trPr/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uster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wn</w:t>
            </w:r>
          </w:p>
        </w:tc>
        <w:tc>
          <w:tcPr>
            <w:tcW w:w="4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/>
        <w:tc>
          <w:tcPr>
            <w:tcW w:w="105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L vs N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ust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  <w:tc>
          <w:tcPr>
            <w:tcW w:w="48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gionellosis (mmu05134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ngevity regulating pathway - multiple species (mmu04213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processing in endoplasmic reticulum (mmu04141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gen processing and presentation (mmu04612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xoplasmosis (mmu05145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</w:t>
            </w:r>
          </w:p>
        </w:tc>
      </w:tr>
      <w:tr>
        <w:trPr/>
        <w:tc>
          <w:tcPr>
            <w:tcW w:w="10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uster 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p</w:t>
            </w:r>
          </w:p>
        </w:tc>
        <w:tc>
          <w:tcPr>
            <w:tcW w:w="48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</w:rPr>
        <w:t>Table S2</w:t>
      </w:r>
      <w:r>
        <w:rPr>
          <w:rFonts w:cs="Times New Roman" w:ascii="Times New Roman" w:hAnsi="Times New Roman"/>
          <w:sz w:val="24"/>
        </w:rPr>
        <w:t xml:space="preserve"> The function of important hub genes</w:t>
      </w:r>
      <w:r>
        <w:rPr/>
        <w:t xml:space="preserve"> in UniProt database</w:t>
      </w:r>
    </w:p>
    <w:tbl>
      <w:tblPr>
        <w:tblW w:w="90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1200"/>
        <w:gridCol w:w="2010"/>
        <w:gridCol w:w="4756"/>
      </w:tblGrid>
      <w:tr>
        <w:trPr/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b genes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cription</w:t>
            </w:r>
          </w:p>
        </w:tc>
        <w:tc>
          <w:tcPr>
            <w:tcW w:w="4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nction</w:t>
            </w:r>
          </w:p>
        </w:tc>
      </w:tr>
      <w:tr>
        <w:trPr/>
        <w:tc>
          <w:tcPr>
            <w:tcW w:w="10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 xml:space="preserve"> vs </w:t>
            </w:r>
            <w:r>
              <w:rPr>
                <w:rFonts w:cs="Times New Roman" w:ascii="Times New Roman" w:hAnsi="Times New Roman"/>
                <w:szCs w:val="21"/>
              </w:rPr>
              <w:t>UN</w:t>
            </w:r>
            <w:r>
              <w:rPr>
                <w:rFonts w:cs="Times New Roman" w:ascii="Times New Roman" w:hAnsi="Times New Roman"/>
                <w:szCs w:val="21"/>
              </w:rPr>
              <w:t xml:space="preserve"> cluster 1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amp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helicidin antimicrobial peptide</w:t>
            </w:r>
          </w:p>
        </w:tc>
        <w:tc>
          <w:tcPr>
            <w:tcW w:w="47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nds to bacterial lipopolysaccharides (LPS) and has antibacterial activity</w:t>
            </w:r>
          </w:p>
        </w:tc>
      </w:tr>
      <w:tr>
        <w:trPr/>
        <w:tc>
          <w:tcPr>
            <w:tcW w:w="10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tsg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thepsin G 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 protease with trypsin- and chymotrypsin-like specificity and also displays antibacterial activity</w:t>
            </w:r>
          </w:p>
        </w:tc>
      </w:tr>
      <w:tr>
        <w:trPr/>
        <w:tc>
          <w:tcPr>
            <w:tcW w:w="10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lane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trophil elastase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dullasin modifies the functions of natural killer cells, monocytes and granulocytes</w:t>
            </w:r>
          </w:p>
        </w:tc>
      </w:tr>
      <w:tr>
        <w:trPr/>
        <w:tc>
          <w:tcPr>
            <w:tcW w:w="10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Il1b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leukin-1 beta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tent pro-inflammatory cytokine</w:t>
            </w:r>
          </w:p>
        </w:tc>
      </w:tr>
      <w:tr>
        <w:trPr/>
        <w:tc>
          <w:tcPr>
            <w:tcW w:w="10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cn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eutrophil gelatinase-associated lipocalin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on-trafficking protein involved in multiple processes such as apoptosis, innate immunity and renal development</w:t>
            </w:r>
          </w:p>
        </w:tc>
      </w:tr>
      <w:tr>
        <w:trPr/>
        <w:tc>
          <w:tcPr>
            <w:tcW w:w="10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tf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Lactotransferrin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major iron-binding and multifunctional protein found in exocrine fluids and has antimicrobial activity</w:t>
            </w:r>
          </w:p>
        </w:tc>
      </w:tr>
      <w:tr>
        <w:trPr/>
        <w:tc>
          <w:tcPr>
            <w:tcW w:w="10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Ly6g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mphocyte antigen 6G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ressed in granulocyte and 59 other tissues</w:t>
            </w:r>
          </w:p>
        </w:tc>
      </w:tr>
      <w:tr>
        <w:trPr/>
        <w:tc>
          <w:tcPr>
            <w:tcW w:w="10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po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Myeloperoxidase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t of the host defense system of polymorphonuclear leukocytes</w:t>
            </w:r>
          </w:p>
        </w:tc>
      </w:tr>
      <w:tr>
        <w:trPr/>
        <w:tc>
          <w:tcPr>
            <w:tcW w:w="10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rtn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eloblastin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 protease that degrades elastin, fibronectin, laminin, vitronectin, and collagen types I, III, and IV</w:t>
            </w:r>
          </w:p>
        </w:tc>
      </w:tr>
      <w:tr>
        <w:trPr/>
        <w:tc>
          <w:tcPr>
            <w:tcW w:w="10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100a8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100-A8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calcium- and zinc-binding protein which plays a prominent role in the regulation of inflammatory processes and immune response</w:t>
            </w:r>
          </w:p>
        </w:tc>
      </w:tr>
      <w:tr>
        <w:trPr/>
        <w:tc>
          <w:tcPr>
            <w:tcW w:w="10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100a9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S100-A9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calcium- and zinc-binding protein which plays a prominent role in the regulation of inflammatory processes and immune response</w:t>
            </w:r>
          </w:p>
        </w:tc>
      </w:tr>
      <w:tr>
        <w:trPr/>
        <w:tc>
          <w:tcPr>
            <w:tcW w:w="105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 xml:space="preserve"> vs </w:t>
            </w:r>
            <w:r>
              <w:rPr>
                <w:rFonts w:cs="Times New Roman" w:ascii="Times New Roman" w:hAnsi="Times New Roman"/>
                <w:szCs w:val="21"/>
              </w:rPr>
              <w:t>UN</w:t>
            </w:r>
            <w:r>
              <w:rPr>
                <w:rFonts w:cs="Times New Roman" w:ascii="Times New Roman" w:hAnsi="Times New Roman"/>
                <w:szCs w:val="21"/>
              </w:rPr>
              <w:t xml:space="preserve"> cluster 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naja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J homolog subfamily A member 1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-chaperone for HSPA8/Hsc70 and co-chaperone for HSPA1B which protect cells against apoptosis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zma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nzyme A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undant protease in the cytosolic granules of cytotoxic T-cells and NK-cells which activates caspase-independent pyroptosis when delivered into the target cell through the immunological synapse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zmb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nzyme B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undant protease in the cytosolic granules of cytotoxic T-cells and NK-cells which activates caspase-independent pyroptosis when delivered into the target cell through the immunological synapse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spa1a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70 kDa protein 1A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ecular chaperone implicated in a wide variety of cellular processes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spa1b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70 kDa protein 1B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ecular chaperone implicated in a wide variety of cellular processes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spb7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protein beta-7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ecular chaperone participates in stress response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sph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eat shock protein 105 kDa 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hibits HSPA8/HSC70 ATPase and chaperone activities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Klra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Killer cell lectin-like receptor subfamily A member 1 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rbohydrate binding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Klra7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ller cell lectin-like receptor 7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ptor on NK cells for class I MHC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Klrg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ller cell lectin-like receptor subfamily G member 1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ys an inhibitory role on natural killer (NK) cells and T-cell functions upon binding to their non-MHC ligands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cr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tural cytotoxicity triggering receptor 1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toxicity-activating receptor that may contribute to the increased efficiency of activated NK cells to mediate tumor cell lysis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erpinb9b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 (or cysteine) peptidase inhibitor, clade B, member 9b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ysteine-type endopeptidase inhibitor activity involved in apoptotic process</w:t>
            </w:r>
            <w:r>
              <w:rPr>
                <w:rFonts w:cs="Times New Roman" w:ascii="Times New Roman" w:hAnsi="Times New Roman"/>
                <w:szCs w:val="21"/>
              </w:rPr>
              <w:t>, serine-type endopeptidase inhibitor activity and protease binding</w:t>
            </w:r>
          </w:p>
        </w:tc>
      </w:tr>
      <w:tr>
        <w:trPr/>
        <w:tc>
          <w:tcPr>
            <w:tcW w:w="105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 xml:space="preserve"> vs </w:t>
            </w:r>
            <w:r>
              <w:rPr>
                <w:rFonts w:cs="Times New Roman" w:ascii="Times New Roman" w:hAnsi="Times New Roman"/>
                <w:szCs w:val="21"/>
              </w:rPr>
              <w:t>UN</w:t>
            </w:r>
            <w:r>
              <w:rPr>
                <w:rFonts w:cs="Times New Roman" w:ascii="Times New Roman" w:hAnsi="Times New Roman"/>
                <w:szCs w:val="21"/>
              </w:rPr>
              <w:t xml:space="preserve"> cluster 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p1ba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telet glycoprotein Ib alpha chain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surface membrane protein of platelets, participates in the formation of platelet plugs by binding to the A1 domain of vWF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p5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telet glycoprotein V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GPIb-V-IX complex functions as the vWF receptor and mediates vWF-dependent platelet adhesion to blood vessels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Gp6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telet glycoprotein VI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agen receptor involved in collagen-induced platelet adhesion and activation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Itga2b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grin alpha-IIb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 receptor for fibronectin, fibrinogen, plasminogen, prothrombin, thrombospondin and vitronectin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p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rombopoietin receptor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ptor for thrombopoietin that acts as a primary regulator of megakaryopoiesis and platelet production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f4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telet factor 4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leased during platelet aggregation, and chemotactic for neutrophils and monocytes 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pbp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-platelet basic protein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ticipate in platelet degranulation and neutrophil degranulation</w:t>
            </w:r>
          </w:p>
        </w:tc>
      </w:tr>
      <w:tr>
        <w:trPr/>
        <w:tc>
          <w:tcPr>
            <w:tcW w:w="1055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 xml:space="preserve"> vs </w:t>
            </w:r>
            <w:r>
              <w:rPr>
                <w:rFonts w:cs="Times New Roman" w:ascii="Times New Roman" w:hAnsi="Times New Roman"/>
                <w:szCs w:val="21"/>
              </w:rPr>
              <w:t>OB</w:t>
            </w:r>
            <w:r>
              <w:rPr>
                <w:rFonts w:cs="Times New Roman" w:ascii="Times New Roman" w:hAnsi="Times New Roman"/>
                <w:szCs w:val="21"/>
              </w:rPr>
              <w:t xml:space="preserve"> cluster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e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boxyl ester lipase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talyzes the hydrolysis of a wide range of substrates including cholesteryl esters, phospholipids, lysophospholipids, di- and tri-acylglycerols, and fatty acid esters of hydroxy fatty acids 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ela2a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ymotrypsin-like elastase family member 2A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astase that enhances insulin signaling and might have a physiologic role in cellular glucose metabolism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ela3b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ymotrypsin-like elastase family member 3B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ficient protease with alanine specificity but only little elastolytic activity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lp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ipase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 co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factor of pancreatic lipase 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pa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boxypeptidase A1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boxypeptidase that catalyzes the release of a C-terminal amino acid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pa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boxypeptidase A2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milar to that of carboxypeptidase A (EC 3.4.17.1), but with a preference for bulkier C-terminal residues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pb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rboxypeptidase B1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articipate in</w:t>
            </w:r>
            <w:r>
              <w:rPr>
                <w:rFonts w:cs="Times New Roman" w:ascii="Times New Roman" w:hAnsi="Times New Roman"/>
                <w:szCs w:val="21"/>
              </w:rPr>
              <w:t xml:space="preserve"> m</w:t>
            </w:r>
            <w:r>
              <w:rPr>
                <w:rFonts w:cs="Times New Roman" w:ascii="Times New Roman" w:hAnsi="Times New Roman"/>
                <w:szCs w:val="21"/>
              </w:rPr>
              <w:t xml:space="preserve">etabolism of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ngiotensinogen to </w:t>
            </w: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ngiotensins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trb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ymotrypsinogen B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Activation of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 xml:space="preserve">atrix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etalloproteinases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la2g1b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lipase A2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y play a role in the biosynthesis of N-acyl ethanolamines that regulate energy metabolism and inflammation in the intestinal tract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nlip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ncreatic triacylglycerol lipase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ys an important role in fat metabolism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nliprp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active pancreatic lipase-related protein 1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y function as inhibitor of dietary triglyceride digestion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nliprp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ncreatic lipase-related protein 2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pase that primarily hydrolyzes triglycerides and galactosylglycerides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rss3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ase, serine 3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rine-type endopeptidase activity</w:t>
            </w:r>
            <w:r>
              <w:rPr>
                <w:rFonts w:cs="Times New Roman" w:ascii="Times New Roman" w:hAnsi="Times New Roman"/>
                <w:szCs w:val="21"/>
              </w:rPr>
              <w:t>, serine-type peptidase activity and calcium ion binding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eg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ithostathine-1 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ght act as an inhibitor of spontaneous calcium carbonate precipitation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eg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thostathine-2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ght act as an inhibitor of spontaneous calcium carbonate precipitation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Sycn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ncollin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nctions in exocytosis in pancreatic acinar cells regulating the fusion of zymogen granules with each other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ry5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</w:rPr>
              <w:t>rypsin 5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rine-type endopeptidase activity</w:t>
            </w:r>
            <w:r>
              <w:rPr>
                <w:rFonts w:cs="Times New Roman" w:ascii="Times New Roman" w:hAnsi="Times New Roman"/>
                <w:szCs w:val="21"/>
              </w:rPr>
              <w:t>, serine-type peptidase activity and calcium ion binding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2210010C04Ri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KEN cDNA 2210010C04 gene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rine-type endopeptidase activity</w:t>
            </w:r>
          </w:p>
        </w:tc>
      </w:tr>
      <w:tr>
        <w:trPr/>
        <w:tc>
          <w:tcPr>
            <w:tcW w:w="105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L vs NI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uster 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hsa2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or of 90 kDa heat shock protein ATPase homolog 2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-chaperone that stimulates HSP90 ATPase activity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naja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naJ homolog subfamily A member 1 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-chaperone for HSPA8/Hsc70 and co-chaperone for HSPA1B which protect cells against apoptosis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Dnajb1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naJ homolog subfamily B member 1 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Interacts with HSP70 and can stimulate its ATPase activity</w:t>
            </w:r>
            <w:r>
              <w:rPr>
                <w:rFonts w:cs="Times New Roman" w:ascii="Times New Roman" w:hAnsi="Times New Roman"/>
                <w:szCs w:val="21"/>
              </w:rPr>
              <w:t xml:space="preserve"> and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timulates the association between HSC70 and HIP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spa1a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70 kDa protein 1A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ecular chaperone implicated in a wide variety of cellular processes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spa1b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70 kDa protein 1B</w:t>
            </w:r>
          </w:p>
        </w:tc>
        <w:tc>
          <w:tcPr>
            <w:tcW w:w="47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ecular chaperone implicated in a wide variety of cellular processes</w:t>
            </w:r>
          </w:p>
        </w:tc>
      </w:tr>
      <w:tr>
        <w:trPr/>
        <w:tc>
          <w:tcPr>
            <w:tcW w:w="105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sph1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eat shock protein 105 kDa </w:t>
            </w:r>
          </w:p>
        </w:tc>
        <w:tc>
          <w:tcPr>
            <w:tcW w:w="47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hibits HSPA8/HSC70 ATPase and chaperone activitie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23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11:44:00Z</dcterms:created>
  <dc:creator>thinkpad</dc:creator>
  <dc:description/>
  <cp:keywords/>
  <dc:language>en-US</dc:language>
  <cp:lastModifiedBy>Balasubramaniyan Thangavel</cp:lastModifiedBy>
  <dcterms:modified xsi:type="dcterms:W3CDTF">2023-10-18T16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125512674D47E3AA67AD8D80D7899A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